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E39E7" w14:textId="77777777" w:rsidR="00404D6C" w:rsidRPr="00404D6C" w:rsidRDefault="00404D6C" w:rsidP="00404D6C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404D6C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S7 Table. Interaction effects for personal development (corresponds to Figure 4A)</w:t>
      </w:r>
    </w:p>
    <w:p w14:paraId="05D0451D" w14:textId="77777777" w:rsidR="00404D6C" w:rsidRPr="00404D6C" w:rsidRDefault="00404D6C" w:rsidP="00404D6C">
      <w:pPr>
        <w:rPr>
          <w:rFonts w:ascii="Cambria" w:eastAsia="MS Mincho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55"/>
        <w:gridCol w:w="2486"/>
        <w:gridCol w:w="1655"/>
        <w:gridCol w:w="1655"/>
        <w:gridCol w:w="1655"/>
        <w:gridCol w:w="1655"/>
      </w:tblGrid>
      <w:tr w:rsidR="00404D6C" w:rsidRPr="00404D6C" w14:paraId="4FBA3F54" w14:textId="77777777" w:rsidTr="00A05174">
        <w:trPr>
          <w:trHeight w:val="1333"/>
        </w:trPr>
        <w:tc>
          <w:tcPr>
            <w:tcW w:w="1655" w:type="dxa"/>
          </w:tcPr>
          <w:p w14:paraId="21F8161F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486" w:type="dxa"/>
          </w:tcPr>
          <w:p w14:paraId="457559A9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655" w:type="dxa"/>
          </w:tcPr>
          <w:p w14:paraId="41FD7D4A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Δ %</w:t>
            </w:r>
          </w:p>
        </w:tc>
        <w:tc>
          <w:tcPr>
            <w:tcW w:w="1655" w:type="dxa"/>
          </w:tcPr>
          <w:p w14:paraId="34BC5201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655" w:type="dxa"/>
          </w:tcPr>
          <w:p w14:paraId="37A2CD33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 (lower-upper)</w:t>
            </w:r>
          </w:p>
        </w:tc>
        <w:tc>
          <w:tcPr>
            <w:tcW w:w="1655" w:type="dxa"/>
          </w:tcPr>
          <w:p w14:paraId="7BA6F963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04D6C" w:rsidRPr="00404D6C" w14:paraId="0152A33E" w14:textId="77777777" w:rsidTr="00A05174">
        <w:trPr>
          <w:trHeight w:val="574"/>
        </w:trPr>
        <w:tc>
          <w:tcPr>
            <w:tcW w:w="1655" w:type="dxa"/>
          </w:tcPr>
          <w:p w14:paraId="371C56CD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86" w:type="dxa"/>
          </w:tcPr>
          <w:p w14:paraId="553AD5C8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→Isolated</w:t>
            </w:r>
            <w:proofErr w:type="spellEnd"/>
          </w:p>
        </w:tc>
        <w:tc>
          <w:tcPr>
            <w:tcW w:w="1655" w:type="dxa"/>
          </w:tcPr>
          <w:p w14:paraId="4D28354B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1655" w:type="dxa"/>
          </w:tcPr>
          <w:p w14:paraId="1A915DB5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55C4ABF7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7505F9F2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404D6C" w:rsidRPr="00404D6C" w14:paraId="2D2DD8EF" w14:textId="77777777" w:rsidTr="00A05174">
        <w:trPr>
          <w:trHeight w:val="597"/>
        </w:trPr>
        <w:tc>
          <w:tcPr>
            <w:tcW w:w="1655" w:type="dxa"/>
          </w:tcPr>
          <w:p w14:paraId="5A4D2B68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86" w:type="dxa"/>
          </w:tcPr>
          <w:p w14:paraId="5D87233A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→Recurrent</w:t>
            </w:r>
            <w:proofErr w:type="spellEnd"/>
          </w:p>
        </w:tc>
        <w:tc>
          <w:tcPr>
            <w:tcW w:w="1655" w:type="dxa"/>
          </w:tcPr>
          <w:p w14:paraId="245F4356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0.9%</w:t>
            </w:r>
          </w:p>
        </w:tc>
        <w:tc>
          <w:tcPr>
            <w:tcW w:w="1655" w:type="dxa"/>
          </w:tcPr>
          <w:p w14:paraId="75A6F6DB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21592DBD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753C8100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404D6C" w:rsidRPr="00404D6C" w14:paraId="63A25E5D" w14:textId="77777777" w:rsidTr="00A05174">
        <w:trPr>
          <w:trHeight w:val="597"/>
        </w:trPr>
        <w:tc>
          <w:tcPr>
            <w:tcW w:w="1655" w:type="dxa"/>
          </w:tcPr>
          <w:p w14:paraId="52E80D15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86" w:type="dxa"/>
          </w:tcPr>
          <w:p w14:paraId="2B4ACAAD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→Isolated</w:t>
            </w:r>
            <w:proofErr w:type="spellEnd"/>
          </w:p>
        </w:tc>
        <w:tc>
          <w:tcPr>
            <w:tcW w:w="1655" w:type="dxa"/>
          </w:tcPr>
          <w:p w14:paraId="6F4E25D6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1655" w:type="dxa"/>
          </w:tcPr>
          <w:p w14:paraId="240E7E87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55" w:type="dxa"/>
          </w:tcPr>
          <w:p w14:paraId="5B18B737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8–0.92</w:t>
            </w:r>
          </w:p>
        </w:tc>
        <w:tc>
          <w:tcPr>
            <w:tcW w:w="1655" w:type="dxa"/>
          </w:tcPr>
          <w:p w14:paraId="5E399F55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4D6C" w:rsidRPr="00404D6C" w14:paraId="10039CA0" w14:textId="77777777" w:rsidTr="00A05174">
        <w:trPr>
          <w:trHeight w:val="597"/>
        </w:trPr>
        <w:tc>
          <w:tcPr>
            <w:tcW w:w="1655" w:type="dxa"/>
          </w:tcPr>
          <w:p w14:paraId="670AF17F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86" w:type="dxa"/>
          </w:tcPr>
          <w:p w14:paraId="29DF7B91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→Recurrent</w:t>
            </w:r>
            <w:proofErr w:type="spellEnd"/>
          </w:p>
        </w:tc>
        <w:tc>
          <w:tcPr>
            <w:tcW w:w="1655" w:type="dxa"/>
          </w:tcPr>
          <w:p w14:paraId="7D9428C3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1.7%</w:t>
            </w:r>
          </w:p>
        </w:tc>
        <w:tc>
          <w:tcPr>
            <w:tcW w:w="1655" w:type="dxa"/>
          </w:tcPr>
          <w:p w14:paraId="37ECBECC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106058A0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5" w:type="dxa"/>
          </w:tcPr>
          <w:p w14:paraId="5B34B4A9" w14:textId="77777777" w:rsidR="00404D6C" w:rsidRPr="00404D6C" w:rsidRDefault="00404D6C" w:rsidP="00404D6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404D6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</w:tbl>
    <w:p w14:paraId="64F463BA" w14:textId="07C9EB6B" w:rsidR="00EC13B2" w:rsidRPr="00404D6C" w:rsidRDefault="00EC13B2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sectPr w:rsidR="00EC13B2" w:rsidRPr="00404D6C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04D6C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32A2F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19:00Z</dcterms:created>
  <dcterms:modified xsi:type="dcterms:W3CDTF">2026-06-01T18:19:00Z</dcterms:modified>
</cp:coreProperties>
</file>